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E3AE9C">
      <w:pPr>
        <w:jc w:val="left"/>
        <w:rPr>
          <w:rFonts w:hint="default" w:ascii="Times New Roman" w:hAnsi="Times New Roman" w:cs="Times New Roman"/>
          <w:color w:val="auto"/>
          <w:sz w:val="30"/>
          <w:szCs w:val="3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30"/>
          <w:szCs w:val="30"/>
          <w:lang w:val="en-US" w:eastAsia="zh-CN"/>
        </w:rPr>
        <w:t>Supplementary material</w:t>
      </w:r>
      <w:r>
        <w:rPr>
          <w:rFonts w:hint="eastAsia" w:ascii="Times New Roman" w:hAnsi="Times New Roman" w:cs="Times New Roman"/>
          <w:color w:val="auto"/>
          <w:sz w:val="30"/>
          <w:szCs w:val="30"/>
          <w:lang w:val="en-US" w:eastAsia="zh-CN"/>
        </w:rPr>
        <w:t xml:space="preserve"> 3：The results of funnel plots and Egger’s tests </w:t>
      </w:r>
      <w:bookmarkStart w:id="0" w:name="_GoBack"/>
      <w:bookmarkEnd w:id="0"/>
    </w:p>
    <w:p w14:paraId="1F9EADF8">
      <w:pPr>
        <w:jc w:val="center"/>
        <w:rPr>
          <w:rFonts w:hint="eastAsia"/>
          <w:b/>
          <w:bCs/>
          <w:color w:val="auto"/>
          <w:lang w:val="en-US" w:eastAsia="zh-CN"/>
        </w:rPr>
      </w:pPr>
      <w:r>
        <w:rPr>
          <w:rFonts w:hint="eastAsia"/>
          <w:b/>
          <w:bCs/>
          <w:color w:val="auto"/>
          <w:lang w:val="en-US" w:eastAsia="zh-CN"/>
        </w:rPr>
        <w:drawing>
          <wp:inline distT="0" distB="0" distL="114300" distR="114300">
            <wp:extent cx="4999355" cy="3637915"/>
            <wp:effectExtent l="0" t="0" r="14605" b="4445"/>
            <wp:docPr id="1" name="图片 1" descr="死亡率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死亡率漏斗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99355" cy="363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08853">
      <w:pPr>
        <w:jc w:val="center"/>
        <w:rPr>
          <w:rFonts w:hint="eastAsia"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Figure 1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Funnel plot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postoperative mortality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Egger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test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 p=P=0.670)</w:t>
      </w:r>
    </w:p>
    <w:p w14:paraId="30013ED1">
      <w:pPr>
        <w:jc w:val="center"/>
        <w:rPr>
          <w:rFonts w:hint="default"/>
          <w:color w:val="auto"/>
          <w:lang w:val="en-US" w:eastAsia="zh-CN"/>
        </w:rPr>
      </w:pPr>
    </w:p>
    <w:p w14:paraId="72C7354F">
      <w:pPr>
        <w:jc w:val="center"/>
        <w:rPr>
          <w:rFonts w:hint="default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drawing>
          <wp:inline distT="0" distB="0" distL="114300" distR="114300">
            <wp:extent cx="5265420" cy="3831590"/>
            <wp:effectExtent l="0" t="0" r="7620" b="8890"/>
            <wp:docPr id="2" name="图片 2" descr="术后并发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术后并发症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966CF">
      <w:pPr>
        <w:jc w:val="center"/>
        <w:rPr>
          <w:rFonts w:hint="eastAsia"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Figure 2.</w:t>
      </w:r>
      <w:r>
        <w:rPr>
          <w:rFonts w:hint="eastAsia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unnel plot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postoperative complication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Egger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test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 p=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0.777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)</w:t>
      </w:r>
    </w:p>
    <w:p w14:paraId="1D75E2C2">
      <w:pPr>
        <w:jc w:val="both"/>
        <w:rPr>
          <w:rFonts w:hint="eastAsia"/>
          <w:color w:val="auto"/>
          <w:lang w:val="en-US" w:eastAsia="zh-CN"/>
        </w:rPr>
      </w:pPr>
    </w:p>
    <w:p w14:paraId="19B49EBC">
      <w:pPr>
        <w:jc w:val="center"/>
        <w:rPr>
          <w:rFonts w:hint="default"/>
          <w:color w:val="auto"/>
          <w:lang w:val="en-US" w:eastAsia="zh-CN"/>
        </w:rPr>
      </w:pPr>
      <w:r>
        <w:rPr>
          <w:rFonts w:hint="default"/>
          <w:color w:val="auto"/>
          <w:lang w:val="en-US" w:eastAsia="zh-CN"/>
        </w:rPr>
        <w:drawing>
          <wp:inline distT="0" distB="0" distL="114300" distR="114300">
            <wp:extent cx="5265420" cy="3831590"/>
            <wp:effectExtent l="0" t="0" r="7620" b="8890"/>
            <wp:docPr id="3" name="图片 3" descr="肺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肺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D4EA8">
      <w:pPr>
        <w:jc w:val="center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Figure 3.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Funnel plot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pulmonary complication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Egger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test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 p=0.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308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)</w:t>
      </w:r>
    </w:p>
    <w:p w14:paraId="303D0F56">
      <w:pPr>
        <w:jc w:val="center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701B5E19">
      <w:pPr>
        <w:jc w:val="center"/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drawing>
          <wp:inline distT="0" distB="0" distL="114300" distR="114300">
            <wp:extent cx="5024755" cy="3656330"/>
            <wp:effectExtent l="0" t="0" r="4445" b="1270"/>
            <wp:docPr id="4" name="图片 4" descr="心并发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心并发症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4755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7D4F5">
      <w:pPr>
        <w:jc w:val="center"/>
        <w:rPr>
          <w:rFonts w:hint="default"/>
          <w:color w:val="auto"/>
          <w:lang w:val="en-US" w:eastAsia="zh-CN"/>
        </w:rPr>
      </w:pPr>
    </w:p>
    <w:p w14:paraId="2F4FD96F">
      <w:pPr>
        <w:jc w:val="center"/>
        <w:rPr>
          <w:rFonts w:hint="eastAsia"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Figure 4.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unnel plot f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cardiovascular complication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Egger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test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 p=0.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155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</w:p>
    <w:p w14:paraId="0DFC555B">
      <w:pPr>
        <w:jc w:val="center"/>
        <w:rPr>
          <w:rFonts w:hint="default"/>
          <w:color w:val="auto"/>
          <w:lang w:val="en-US" w:eastAsia="zh-CN"/>
        </w:rPr>
      </w:pPr>
    </w:p>
    <w:p w14:paraId="0FCE1585">
      <w:pPr>
        <w:jc w:val="center"/>
        <w:rPr>
          <w:rFonts w:hint="default"/>
          <w:color w:va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script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k0YTJjNTRkMWZlMGNiZjA2ZmVkZGQwZWY2YjNmZmYifQ=="/>
  </w:docVars>
  <w:rsids>
    <w:rsidRoot w:val="00000000"/>
    <w:rsid w:val="002235CA"/>
    <w:rsid w:val="020C1194"/>
    <w:rsid w:val="023C171F"/>
    <w:rsid w:val="024C0DD3"/>
    <w:rsid w:val="033104BB"/>
    <w:rsid w:val="033C2BF5"/>
    <w:rsid w:val="03577A2F"/>
    <w:rsid w:val="039B29CF"/>
    <w:rsid w:val="045F6B9B"/>
    <w:rsid w:val="05065269"/>
    <w:rsid w:val="05810D93"/>
    <w:rsid w:val="06997F82"/>
    <w:rsid w:val="07227821"/>
    <w:rsid w:val="07A1396F"/>
    <w:rsid w:val="089A4646"/>
    <w:rsid w:val="0A122902"/>
    <w:rsid w:val="0B7F3FC7"/>
    <w:rsid w:val="101C1DE4"/>
    <w:rsid w:val="104430E9"/>
    <w:rsid w:val="104A6951"/>
    <w:rsid w:val="11050ACA"/>
    <w:rsid w:val="117D4B05"/>
    <w:rsid w:val="13906D71"/>
    <w:rsid w:val="151439D2"/>
    <w:rsid w:val="15565967"/>
    <w:rsid w:val="15FE0E2B"/>
    <w:rsid w:val="1642631D"/>
    <w:rsid w:val="17984446"/>
    <w:rsid w:val="194A79C2"/>
    <w:rsid w:val="19AF0D9D"/>
    <w:rsid w:val="19DB50B6"/>
    <w:rsid w:val="19ED7842"/>
    <w:rsid w:val="1A222EAE"/>
    <w:rsid w:val="1ADC2C81"/>
    <w:rsid w:val="1B2E0C1E"/>
    <w:rsid w:val="1C5D639E"/>
    <w:rsid w:val="1DC54A70"/>
    <w:rsid w:val="1E522E75"/>
    <w:rsid w:val="1F1C509F"/>
    <w:rsid w:val="1FC102B2"/>
    <w:rsid w:val="217750CC"/>
    <w:rsid w:val="217F21D3"/>
    <w:rsid w:val="22CF0F38"/>
    <w:rsid w:val="2375388E"/>
    <w:rsid w:val="24071B4E"/>
    <w:rsid w:val="24656A71"/>
    <w:rsid w:val="248C5333"/>
    <w:rsid w:val="26A83F7A"/>
    <w:rsid w:val="26B446CD"/>
    <w:rsid w:val="2749367A"/>
    <w:rsid w:val="27C9064C"/>
    <w:rsid w:val="27FF6D1F"/>
    <w:rsid w:val="29542197"/>
    <w:rsid w:val="29E51041"/>
    <w:rsid w:val="2A1F4553"/>
    <w:rsid w:val="2A5266D7"/>
    <w:rsid w:val="2B724A18"/>
    <w:rsid w:val="2EF759D2"/>
    <w:rsid w:val="30B729DB"/>
    <w:rsid w:val="32625BC3"/>
    <w:rsid w:val="33072028"/>
    <w:rsid w:val="342235BE"/>
    <w:rsid w:val="34232630"/>
    <w:rsid w:val="34EE34A0"/>
    <w:rsid w:val="355754E9"/>
    <w:rsid w:val="362A49AB"/>
    <w:rsid w:val="37FC0789"/>
    <w:rsid w:val="38975BFC"/>
    <w:rsid w:val="39292CF8"/>
    <w:rsid w:val="394E275F"/>
    <w:rsid w:val="397E6F3C"/>
    <w:rsid w:val="3AAF547F"/>
    <w:rsid w:val="3AE96BE3"/>
    <w:rsid w:val="3C2459F9"/>
    <w:rsid w:val="3D8B21D4"/>
    <w:rsid w:val="3E88226F"/>
    <w:rsid w:val="3E8D1F7B"/>
    <w:rsid w:val="3F9E5406"/>
    <w:rsid w:val="3FAC4683"/>
    <w:rsid w:val="3FC154F4"/>
    <w:rsid w:val="3FD634AE"/>
    <w:rsid w:val="408D62D5"/>
    <w:rsid w:val="40AB493B"/>
    <w:rsid w:val="41CB43D7"/>
    <w:rsid w:val="42426BD9"/>
    <w:rsid w:val="426E3E72"/>
    <w:rsid w:val="42DE4EC8"/>
    <w:rsid w:val="441427F7"/>
    <w:rsid w:val="44A65B45"/>
    <w:rsid w:val="44C45FCB"/>
    <w:rsid w:val="451A3E3D"/>
    <w:rsid w:val="462A00B0"/>
    <w:rsid w:val="46E2259F"/>
    <w:rsid w:val="46E42955"/>
    <w:rsid w:val="479E2B03"/>
    <w:rsid w:val="47EF6E29"/>
    <w:rsid w:val="48482A6F"/>
    <w:rsid w:val="48FA645F"/>
    <w:rsid w:val="48FF3A76"/>
    <w:rsid w:val="4913015A"/>
    <w:rsid w:val="4A1654D0"/>
    <w:rsid w:val="4A897A9B"/>
    <w:rsid w:val="4B1E4176"/>
    <w:rsid w:val="4B666E8E"/>
    <w:rsid w:val="4C261319"/>
    <w:rsid w:val="4E6525CD"/>
    <w:rsid w:val="4EAE5C1B"/>
    <w:rsid w:val="4ECA68D4"/>
    <w:rsid w:val="4EDE5EDB"/>
    <w:rsid w:val="4F310701"/>
    <w:rsid w:val="4FC60E49"/>
    <w:rsid w:val="50970A38"/>
    <w:rsid w:val="50E377D9"/>
    <w:rsid w:val="523E560F"/>
    <w:rsid w:val="52F45CCD"/>
    <w:rsid w:val="53560736"/>
    <w:rsid w:val="5382777D"/>
    <w:rsid w:val="53AE40CE"/>
    <w:rsid w:val="544467E1"/>
    <w:rsid w:val="548117E3"/>
    <w:rsid w:val="54F621D1"/>
    <w:rsid w:val="54F93A6F"/>
    <w:rsid w:val="552F56E3"/>
    <w:rsid w:val="57931F59"/>
    <w:rsid w:val="57D11007"/>
    <w:rsid w:val="58323FB4"/>
    <w:rsid w:val="59136A33"/>
    <w:rsid w:val="594A6647"/>
    <w:rsid w:val="59FB3DE5"/>
    <w:rsid w:val="5B1B1E1C"/>
    <w:rsid w:val="5C003935"/>
    <w:rsid w:val="5D0D455B"/>
    <w:rsid w:val="5D9205BD"/>
    <w:rsid w:val="5E6E2DD8"/>
    <w:rsid w:val="5E895E64"/>
    <w:rsid w:val="5F722C97"/>
    <w:rsid w:val="5FBA3DFB"/>
    <w:rsid w:val="5FBB7EA6"/>
    <w:rsid w:val="5FF26C90"/>
    <w:rsid w:val="60F375C4"/>
    <w:rsid w:val="610D592F"/>
    <w:rsid w:val="624B3430"/>
    <w:rsid w:val="63122270"/>
    <w:rsid w:val="63CE7C7F"/>
    <w:rsid w:val="63E678B4"/>
    <w:rsid w:val="641E704E"/>
    <w:rsid w:val="644A7E43"/>
    <w:rsid w:val="658B0713"/>
    <w:rsid w:val="67955879"/>
    <w:rsid w:val="67DD6DAE"/>
    <w:rsid w:val="681A5D7E"/>
    <w:rsid w:val="68437083"/>
    <w:rsid w:val="687645A4"/>
    <w:rsid w:val="68AA1941"/>
    <w:rsid w:val="6922313D"/>
    <w:rsid w:val="69EF3194"/>
    <w:rsid w:val="69FA5E67"/>
    <w:rsid w:val="6A1B7B8C"/>
    <w:rsid w:val="6A6B28C1"/>
    <w:rsid w:val="6AC63F9C"/>
    <w:rsid w:val="6AE12B83"/>
    <w:rsid w:val="6BD34BC2"/>
    <w:rsid w:val="6BE40C57"/>
    <w:rsid w:val="6C0818D0"/>
    <w:rsid w:val="6DEE2FC6"/>
    <w:rsid w:val="6E6C21AA"/>
    <w:rsid w:val="6F4162E7"/>
    <w:rsid w:val="6F914B78"/>
    <w:rsid w:val="70B054D2"/>
    <w:rsid w:val="71C83CCA"/>
    <w:rsid w:val="726447C6"/>
    <w:rsid w:val="72771D04"/>
    <w:rsid w:val="74A25132"/>
    <w:rsid w:val="74E03EAC"/>
    <w:rsid w:val="75C537CD"/>
    <w:rsid w:val="760E3987"/>
    <w:rsid w:val="760F67F7"/>
    <w:rsid w:val="76BD4BB7"/>
    <w:rsid w:val="776368EB"/>
    <w:rsid w:val="77942273"/>
    <w:rsid w:val="77EA356A"/>
    <w:rsid w:val="77F71C38"/>
    <w:rsid w:val="788F1E71"/>
    <w:rsid w:val="790E6E62"/>
    <w:rsid w:val="7A2605B3"/>
    <w:rsid w:val="7A2C73D8"/>
    <w:rsid w:val="7AB14320"/>
    <w:rsid w:val="7AD973D3"/>
    <w:rsid w:val="7B62386D"/>
    <w:rsid w:val="7BE44282"/>
    <w:rsid w:val="7D4E5E48"/>
    <w:rsid w:val="7D4F54A7"/>
    <w:rsid w:val="7DE84DF8"/>
    <w:rsid w:val="7DFA5FDE"/>
    <w:rsid w:val="7E5F22E5"/>
    <w:rsid w:val="7ED71E7C"/>
    <w:rsid w:val="7EF156AE"/>
    <w:rsid w:val="7FAC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</Words>
  <Characters>287</Characters>
  <Lines>0</Lines>
  <Paragraphs>0</Paragraphs>
  <TotalTime>0</TotalTime>
  <ScaleCrop>false</ScaleCrop>
  <LinksUpToDate>false</LinksUpToDate>
  <CharactersWithSpaces>32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02:54:00Z</dcterms:created>
  <dc:creator>Administrator.DESKTOP-V8GR5FT</dc:creator>
  <cp:lastModifiedBy>香</cp:lastModifiedBy>
  <dcterms:modified xsi:type="dcterms:W3CDTF">2025-03-26T07:3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A6F4C6B8B6C47D3B183E41FAA8FEB55</vt:lpwstr>
  </property>
  <property fmtid="{D5CDD505-2E9C-101B-9397-08002B2CF9AE}" pid="4" name="KSOTemplateDocerSaveRecord">
    <vt:lpwstr>eyJoZGlkIjoiY2JjNGIyODI2MzlmY2MxZTgwNmM4ZGUzYzYzYTg3YjMiLCJ1c2VySWQiOiIxMTM4MTA2MTQyIn0=</vt:lpwstr>
  </property>
</Properties>
</file>